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A2381" w14:textId="7EEE27F8" w:rsidR="003C26CD" w:rsidRDefault="003C26CD">
      <w:r>
        <w:rPr>
          <w:rFonts w:hint="eastAsia"/>
        </w:rPr>
        <w:t>Supplemental</w:t>
      </w:r>
      <w:r>
        <w:t xml:space="preserve"> </w:t>
      </w:r>
      <w:r>
        <w:rPr>
          <w:rFonts w:hint="eastAsia"/>
        </w:rPr>
        <w:t>figure.</w:t>
      </w:r>
      <w:r>
        <w:t xml:space="preserve">1 </w:t>
      </w:r>
      <w:r w:rsidRPr="003C26CD">
        <w:t>Efficacy of immunotherapy for refractory myasthenia gravis based</w:t>
      </w:r>
      <w:r>
        <w:t xml:space="preserve"> on </w:t>
      </w:r>
      <w:r w:rsidRPr="003C26CD">
        <w:t>Myasthenia Gravis Activities of Daily Living</w:t>
      </w:r>
      <w:r>
        <w:t xml:space="preserve"> </w:t>
      </w:r>
      <w:r>
        <w:rPr>
          <w:rFonts w:hint="eastAsia"/>
        </w:rPr>
        <w:t>scale</w:t>
      </w:r>
      <w:r>
        <w:t xml:space="preserve"> </w:t>
      </w:r>
      <w:r>
        <w:rPr>
          <w:rFonts w:hint="eastAsia"/>
        </w:rPr>
        <w:t>reduction.</w:t>
      </w:r>
    </w:p>
    <w:p w14:paraId="2547DBB1" w14:textId="7FF2354F" w:rsidR="003C26CD" w:rsidRDefault="003C26CD"/>
    <w:p w14:paraId="09F421A5" w14:textId="1A15BF97" w:rsidR="003C26CD" w:rsidRDefault="003C26CD">
      <w:r>
        <w:rPr>
          <w:rFonts w:hint="eastAsia"/>
        </w:rPr>
        <w:t>Supplemental</w:t>
      </w:r>
      <w:r>
        <w:t xml:space="preserve"> </w:t>
      </w:r>
      <w:r>
        <w:rPr>
          <w:rFonts w:hint="eastAsia"/>
        </w:rPr>
        <w:t>figure.</w:t>
      </w:r>
      <w:r>
        <w:t xml:space="preserve">2. A. Incidence of common adverse event of </w:t>
      </w:r>
      <w:r w:rsidRPr="003C26CD">
        <w:t>rituximab</w:t>
      </w:r>
      <w:r>
        <w:t xml:space="preserve"> and </w:t>
      </w:r>
      <w:r w:rsidRPr="003C26CD">
        <w:t>eculizumab</w:t>
      </w:r>
      <w:r>
        <w:t xml:space="preserve">. B. Serious </w:t>
      </w:r>
      <w:bookmarkStart w:id="0" w:name="_Hlk74525032"/>
      <w:r>
        <w:t>adverse event density</w:t>
      </w:r>
      <w:r w:rsidR="00C67EEE">
        <w:rPr>
          <w:rFonts w:hint="eastAsia"/>
        </w:rPr>
        <w:t>(</w:t>
      </w:r>
      <w:r w:rsidR="00C67EEE">
        <w:t>event rate per patient-year)</w:t>
      </w:r>
      <w:r w:rsidR="00C67EEE">
        <w:t xml:space="preserve"> </w:t>
      </w:r>
      <w:r>
        <w:t xml:space="preserve">of </w:t>
      </w:r>
      <w:r w:rsidR="00C67EEE" w:rsidRPr="00C67EEE">
        <w:t>rituximab, eculizumab, tacrolimus and cladribine</w:t>
      </w:r>
      <w:r w:rsidR="00C67EEE">
        <w:t>.</w:t>
      </w:r>
      <w:bookmarkEnd w:id="0"/>
      <w:r w:rsidR="00C67EEE">
        <w:t xml:space="preserve"> S</w:t>
      </w:r>
      <w:r w:rsidR="00C67EEE">
        <w:t>erious adverse event</w:t>
      </w:r>
      <w:r w:rsidR="00C67EEE">
        <w:t xml:space="preserve">s were </w:t>
      </w:r>
      <w:r w:rsidR="00C67EEE" w:rsidRPr="00C67EEE">
        <w:t>adverse events that are life-threatening or result in death, hospitalization, or persistent or significant disability or incapacity, are congenital anomalies or birth defects, or are important medical events</w:t>
      </w:r>
    </w:p>
    <w:p w14:paraId="4F63D0BB" w14:textId="434B7DB6" w:rsidR="00A93024" w:rsidRDefault="00A93024"/>
    <w:p w14:paraId="4222788C" w14:textId="5CE22D6D" w:rsidR="00A93024" w:rsidRDefault="00A93024">
      <w:r>
        <w:rPr>
          <w:rFonts w:hint="eastAsia"/>
        </w:rPr>
        <w:t>Supplemental</w:t>
      </w:r>
      <w:r>
        <w:t xml:space="preserve"> </w:t>
      </w:r>
      <w:r>
        <w:t>t</w:t>
      </w:r>
      <w:r w:rsidRPr="00A93024">
        <w:t>able</w:t>
      </w:r>
      <w:r>
        <w:t xml:space="preserve"> </w:t>
      </w:r>
      <w:r w:rsidRPr="00A93024">
        <w:t>S1.Quality assessment of selected studies</w:t>
      </w:r>
      <w:r>
        <w:t>.</w:t>
      </w:r>
    </w:p>
    <w:p w14:paraId="6BF5A73B" w14:textId="4A1D6D35" w:rsidR="00A93024" w:rsidRDefault="00A93024"/>
    <w:p w14:paraId="65F35DF2" w14:textId="23B5453D" w:rsidR="00A93024" w:rsidRDefault="00A93024">
      <w:pPr>
        <w:rPr>
          <w:rFonts w:hint="eastAsia"/>
        </w:rPr>
      </w:pPr>
      <w:r>
        <w:rPr>
          <w:rFonts w:hint="eastAsia"/>
        </w:rPr>
        <w:t>Supplemental</w:t>
      </w:r>
      <w:r>
        <w:t xml:space="preserve"> t</w:t>
      </w:r>
      <w:r w:rsidRPr="00A93024">
        <w:t>able</w:t>
      </w:r>
      <w:r>
        <w:t xml:space="preserve"> </w:t>
      </w:r>
      <w:r w:rsidRPr="00A93024">
        <w:t>S</w:t>
      </w:r>
      <w:r>
        <w:t>2. Summary of include</w:t>
      </w:r>
      <w:r w:rsidR="002834FF">
        <w:t>d</w:t>
      </w:r>
      <w:r>
        <w:t xml:space="preserve"> studies </w:t>
      </w:r>
      <w:r w:rsidR="002834FF">
        <w:t>assessed by full-text review.</w:t>
      </w:r>
    </w:p>
    <w:sectPr w:rsidR="00A93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17"/>
    <w:rsid w:val="002834FF"/>
    <w:rsid w:val="00341372"/>
    <w:rsid w:val="003C26CD"/>
    <w:rsid w:val="00775617"/>
    <w:rsid w:val="00A93024"/>
    <w:rsid w:val="00C6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30FC"/>
  <w15:chartTrackingRefBased/>
  <w15:docId w15:val="{8AE062B5-DA55-433D-BD87-BA472818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e</dc:creator>
  <cp:keywords/>
  <dc:description/>
  <cp:lastModifiedBy>He He</cp:lastModifiedBy>
  <cp:revision>2</cp:revision>
  <dcterms:created xsi:type="dcterms:W3CDTF">2021-06-13T16:48:00Z</dcterms:created>
  <dcterms:modified xsi:type="dcterms:W3CDTF">2021-06-13T17:19:00Z</dcterms:modified>
</cp:coreProperties>
</file>